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557F60" w14:textId="31EBCBA5" w:rsidR="00ED29A8" w:rsidRPr="00973C57" w:rsidRDefault="00973C57" w:rsidP="00973C57">
      <w:pPr>
        <w:spacing w:after="24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973C57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73C5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Pr="00973C5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rvey Questionnaire Items</w:t>
      </w:r>
    </w:p>
    <w:tbl>
      <w:tblPr>
        <w:tblStyle w:val="Rcsostblzat"/>
        <w:tblW w:w="9072" w:type="dxa"/>
        <w:tblLook w:val="04A0" w:firstRow="1" w:lastRow="0" w:firstColumn="1" w:lastColumn="0" w:noHBand="0" w:noVBand="1"/>
      </w:tblPr>
      <w:tblGrid>
        <w:gridCol w:w="9072"/>
      </w:tblGrid>
      <w:tr w:rsidR="00973C57" w:rsidRPr="00973C57" w14:paraId="61308E8B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364070B5" w14:textId="48E481A9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  <w14:ligatures w14:val="none"/>
              </w:rPr>
              <w:t>Demographic</w:t>
            </w:r>
            <w:r w:rsidRPr="00973C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  <w14:ligatures w14:val="none"/>
              </w:rPr>
              <w:t xml:space="preserve"> Questions</w:t>
            </w:r>
          </w:p>
        </w:tc>
      </w:tr>
      <w:tr w:rsidR="00973C57" w:rsidRPr="00973C57" w14:paraId="115B9AB1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1ED94C94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Gender</w:t>
            </w:r>
          </w:p>
        </w:tc>
      </w:tr>
      <w:tr w:rsidR="00973C57" w:rsidRPr="00973C57" w14:paraId="737B3795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024A3260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Year of Birth</w:t>
            </w:r>
          </w:p>
        </w:tc>
      </w:tr>
      <w:tr w:rsidR="00A859E6" w:rsidRPr="00973C57" w14:paraId="677507FF" w14:textId="77777777" w:rsidTr="0024063B">
        <w:trPr>
          <w:trHeight w:val="312"/>
        </w:trPr>
        <w:tc>
          <w:tcPr>
            <w:tcW w:w="9072" w:type="dxa"/>
            <w:noWrap/>
          </w:tcPr>
          <w:p w14:paraId="7BF45530" w14:textId="7A7C30E0" w:rsidR="00A859E6" w:rsidRPr="00973C57" w:rsidRDefault="00A859E6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Level of Education</w:t>
            </w:r>
          </w:p>
        </w:tc>
      </w:tr>
      <w:tr w:rsidR="00973C57" w:rsidRPr="00973C57" w14:paraId="5F143755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59103D80" w14:textId="37C78959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 xml:space="preserve">Years of </w:t>
            </w:r>
            <w:r w:rsidR="00A85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full-time job</w:t>
            </w: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 xml:space="preserve"> experience</w:t>
            </w:r>
          </w:p>
        </w:tc>
      </w:tr>
      <w:tr w:rsidR="00A859E6" w:rsidRPr="00973C57" w14:paraId="6D83C512" w14:textId="77777777" w:rsidTr="0024063B">
        <w:trPr>
          <w:trHeight w:val="312"/>
        </w:trPr>
        <w:tc>
          <w:tcPr>
            <w:tcW w:w="9072" w:type="dxa"/>
            <w:noWrap/>
          </w:tcPr>
          <w:p w14:paraId="29E26685" w14:textId="45408264" w:rsidR="00A859E6" w:rsidRPr="00973C57" w:rsidRDefault="00A859E6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M</w:t>
            </w:r>
            <w:r w:rsidRPr="00A85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 xml:space="preserve">unicipality typ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 xml:space="preserve">of the </w:t>
            </w:r>
            <w:r w:rsidRPr="00A85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workplace</w:t>
            </w:r>
          </w:p>
        </w:tc>
      </w:tr>
      <w:tr w:rsidR="00973C57" w:rsidRPr="00973C57" w14:paraId="5E069C6F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259B9DEF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Number of leadership years</w:t>
            </w:r>
          </w:p>
        </w:tc>
      </w:tr>
      <w:tr w:rsidR="00A859E6" w:rsidRPr="00973C57" w14:paraId="506275E4" w14:textId="77777777" w:rsidTr="0024063B">
        <w:trPr>
          <w:trHeight w:val="312"/>
        </w:trPr>
        <w:tc>
          <w:tcPr>
            <w:tcW w:w="9072" w:type="dxa"/>
            <w:noWrap/>
          </w:tcPr>
          <w:p w14:paraId="5DBA552D" w14:textId="13301609" w:rsidR="00A859E6" w:rsidRPr="00973C57" w:rsidRDefault="00A859E6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 xml:space="preserve">Number of </w:t>
            </w:r>
            <w:r w:rsidRPr="0017781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en-GB"/>
              </w:rPr>
              <w:t>subordinates</w:t>
            </w:r>
          </w:p>
        </w:tc>
      </w:tr>
      <w:tr w:rsidR="00973C57" w:rsidRPr="00973C57" w14:paraId="704DE53E" w14:textId="77777777" w:rsidTr="0024063B">
        <w:trPr>
          <w:trHeight w:val="624"/>
        </w:trPr>
        <w:tc>
          <w:tcPr>
            <w:tcW w:w="9072" w:type="dxa"/>
            <w:hideMark/>
          </w:tcPr>
          <w:p w14:paraId="3EAC3A85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  <w14:ligatures w14:val="none"/>
              </w:rPr>
              <w:t>The Schutte Emotional Intelligence Test</w:t>
            </w:r>
            <w:r w:rsidRPr="00973C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  <w14:ligatures w14:val="none"/>
              </w:rPr>
              <w:br/>
              <w:t>The 33-item emotional intelligence scale</w:t>
            </w:r>
          </w:p>
        </w:tc>
      </w:tr>
      <w:tr w:rsidR="00973C57" w:rsidRPr="00973C57" w14:paraId="4991963F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77606F0F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1. I know when to speak about my personal problems to others</w:t>
            </w:r>
          </w:p>
        </w:tc>
      </w:tr>
      <w:tr w:rsidR="00973C57" w:rsidRPr="00973C57" w14:paraId="6D35B79D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713DDC34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2. When I am faced with obstacles, I remember times I faced similar obstacles and overcame them</w:t>
            </w:r>
          </w:p>
        </w:tc>
      </w:tr>
      <w:tr w:rsidR="00973C57" w:rsidRPr="00973C57" w14:paraId="5408ABC5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40D204A3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3. I expect that I will do well on most things I try</w:t>
            </w:r>
          </w:p>
        </w:tc>
      </w:tr>
      <w:tr w:rsidR="00973C57" w:rsidRPr="00973C57" w14:paraId="381E5F2C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6BB27423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4. Other people find it easy to confide in me</w:t>
            </w:r>
          </w:p>
        </w:tc>
      </w:tr>
      <w:tr w:rsidR="00973C57" w:rsidRPr="00973C57" w14:paraId="2F4EE7B9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0035E997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5. I find it hard to understand the non-verbal messages of other people*</w:t>
            </w:r>
          </w:p>
        </w:tc>
      </w:tr>
      <w:tr w:rsidR="00973C57" w:rsidRPr="00973C57" w14:paraId="3DB1EBB1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011C81F3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6. Some of the major events of my life have led me to re-evaluate what is important and not important</w:t>
            </w:r>
          </w:p>
        </w:tc>
      </w:tr>
      <w:tr w:rsidR="00973C57" w:rsidRPr="00973C57" w14:paraId="7268D2D9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6DABC9C7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7. When my mood changes, I see new possibilities</w:t>
            </w:r>
          </w:p>
        </w:tc>
      </w:tr>
      <w:tr w:rsidR="00973C57" w:rsidRPr="00973C57" w14:paraId="1EF4BD51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3A6DBCE7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8. Emotions are one of the things that make my life worth living</w:t>
            </w:r>
          </w:p>
        </w:tc>
      </w:tr>
      <w:tr w:rsidR="00973C57" w:rsidRPr="00973C57" w14:paraId="249EE799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2E0F8646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9. I am aware of my emotions as I experience them</w:t>
            </w:r>
          </w:p>
        </w:tc>
      </w:tr>
      <w:tr w:rsidR="00973C57" w:rsidRPr="00973C57" w14:paraId="3022D459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7F27ACF3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10. I expect good things to happen</w:t>
            </w:r>
          </w:p>
        </w:tc>
      </w:tr>
      <w:tr w:rsidR="00973C57" w:rsidRPr="00973C57" w14:paraId="039C18C8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43392DBA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11. I like to share my emotions with others</w:t>
            </w:r>
          </w:p>
        </w:tc>
      </w:tr>
      <w:tr w:rsidR="00973C57" w:rsidRPr="00973C57" w14:paraId="4BAEAF05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166F6CD4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12. When I experience a positive emotion, I know how to make it last</w:t>
            </w:r>
          </w:p>
        </w:tc>
      </w:tr>
      <w:tr w:rsidR="00973C57" w:rsidRPr="00973C57" w14:paraId="6B2F17C8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077D40E4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13. I arrange events others enjoy</w:t>
            </w:r>
          </w:p>
        </w:tc>
      </w:tr>
      <w:tr w:rsidR="00973C57" w:rsidRPr="00973C57" w14:paraId="6F76F1B3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08B05343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14. I seek out activities that make me happy</w:t>
            </w:r>
          </w:p>
        </w:tc>
      </w:tr>
      <w:tr w:rsidR="00973C57" w:rsidRPr="00973C57" w14:paraId="055AA752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4123615B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15. I am aware of the non-verbal messages I send to others</w:t>
            </w:r>
          </w:p>
        </w:tc>
      </w:tr>
      <w:tr w:rsidR="00973C57" w:rsidRPr="00973C57" w14:paraId="61B2BB93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01D19E4E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16. I present myself in a way that makes a good impression on others</w:t>
            </w:r>
          </w:p>
        </w:tc>
      </w:tr>
      <w:tr w:rsidR="00973C57" w:rsidRPr="00973C57" w14:paraId="542110F6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20D2DAD0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17. When I am in a positive mood, solving problems is easy for me</w:t>
            </w:r>
          </w:p>
        </w:tc>
      </w:tr>
      <w:tr w:rsidR="00973C57" w:rsidRPr="00973C57" w14:paraId="478EE5D6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13949E70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18. By looking at their facial expressions, I recognize the emotions people are experiencing</w:t>
            </w:r>
          </w:p>
        </w:tc>
      </w:tr>
      <w:tr w:rsidR="00973C57" w:rsidRPr="00973C57" w14:paraId="2CCD667F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50141098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19. I know why my emotions change</w:t>
            </w:r>
          </w:p>
        </w:tc>
      </w:tr>
      <w:tr w:rsidR="00973C57" w:rsidRPr="00973C57" w14:paraId="18031212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5EE1D05B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20. When I am in a positive mood, I am able to come up with new ideas</w:t>
            </w:r>
          </w:p>
        </w:tc>
      </w:tr>
      <w:tr w:rsidR="00973C57" w:rsidRPr="00973C57" w14:paraId="475405EA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48D8FC4E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21. I have control over my emotions</w:t>
            </w:r>
          </w:p>
        </w:tc>
      </w:tr>
      <w:tr w:rsidR="00973C57" w:rsidRPr="00973C57" w14:paraId="5E1C6CEE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7D73CA14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22. I easily recognize my emotions as I experience them</w:t>
            </w:r>
          </w:p>
        </w:tc>
      </w:tr>
      <w:tr w:rsidR="00973C57" w:rsidRPr="00973C57" w14:paraId="26AFF55E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038BD67C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23. I motivate myself by imagining a good outcome to tasks I take on</w:t>
            </w:r>
          </w:p>
        </w:tc>
      </w:tr>
      <w:tr w:rsidR="00973C57" w:rsidRPr="00973C57" w14:paraId="01D7E121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4764D1F8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24. I compliment others when they have done something well</w:t>
            </w:r>
          </w:p>
        </w:tc>
      </w:tr>
      <w:tr w:rsidR="00973C57" w:rsidRPr="00973C57" w14:paraId="3E88E499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51E44DC8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25. I am aware of the non-verbal messages other people send</w:t>
            </w:r>
          </w:p>
        </w:tc>
      </w:tr>
      <w:tr w:rsidR="00973C57" w:rsidRPr="00973C57" w14:paraId="0DD12043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24B6A47D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26. When another person tells me about an important event in his or her life, I almost feel as though I have</w:t>
            </w:r>
          </w:p>
        </w:tc>
      </w:tr>
      <w:tr w:rsidR="00973C57" w:rsidRPr="00973C57" w14:paraId="70408D3E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2ACF5D71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experienced this event myself</w:t>
            </w:r>
          </w:p>
        </w:tc>
      </w:tr>
      <w:tr w:rsidR="00973C57" w:rsidRPr="00973C57" w14:paraId="3C4AC7AB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77777184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27. When I feel a change in emotions, I tend to come up with new ideas</w:t>
            </w:r>
          </w:p>
        </w:tc>
      </w:tr>
      <w:tr w:rsidR="00973C57" w:rsidRPr="00973C57" w14:paraId="334CDCD5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1BDAC88F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28. When I am faced with a challenge, I give up because I believe I will fail*</w:t>
            </w:r>
          </w:p>
        </w:tc>
      </w:tr>
      <w:tr w:rsidR="00973C57" w:rsidRPr="00973C57" w14:paraId="48644E23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26C0AAC7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lastRenderedPageBreak/>
              <w:t>29. I know what other people are feeling just by looking at them</w:t>
            </w:r>
          </w:p>
        </w:tc>
      </w:tr>
      <w:tr w:rsidR="00973C57" w:rsidRPr="00973C57" w14:paraId="37E98042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4B16773F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30. I help other people feel better when they are down</w:t>
            </w:r>
          </w:p>
        </w:tc>
      </w:tr>
      <w:tr w:rsidR="00973C57" w:rsidRPr="00973C57" w14:paraId="199AABE6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13EA2BB0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31. I use good moods to help myself keep trying in the face of obstacles</w:t>
            </w:r>
          </w:p>
        </w:tc>
      </w:tr>
      <w:tr w:rsidR="00973C57" w:rsidRPr="00973C57" w14:paraId="5B2AE79D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5DC1496E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32. I can tell how people are feeling by listening to the tone of their voice</w:t>
            </w:r>
          </w:p>
        </w:tc>
      </w:tr>
      <w:tr w:rsidR="00973C57" w:rsidRPr="00973C57" w14:paraId="76FF6C22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18044608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  <w14:ligatures w14:val="none"/>
              </w:rPr>
              <w:t>33. It is difficult for me to understand why people feel the way they do*</w:t>
            </w:r>
          </w:p>
        </w:tc>
      </w:tr>
      <w:tr w:rsidR="00973C57" w:rsidRPr="00973C57" w14:paraId="31E9473C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3FE43C47" w14:textId="77777777" w:rsidR="00973C57" w:rsidRPr="00973C57" w:rsidRDefault="00973C57" w:rsidP="002406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  <w14:ligatures w14:val="none"/>
              </w:rPr>
              <w:t>Questions from the COPSOQ II. Middle version</w:t>
            </w:r>
          </w:p>
        </w:tc>
      </w:tr>
      <w:tr w:rsidR="00973C57" w:rsidRPr="00973C57" w14:paraId="126CBA92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5D5EA1A9" w14:textId="77777777" w:rsidR="00973C57" w:rsidRPr="00973C57" w:rsidRDefault="00973C57" w:rsidP="0024063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  <w:lang w:eastAsia="hu-HU"/>
                <w14:ligatures w14:val="none"/>
              </w:rPr>
              <w:t>Burnout scale</w:t>
            </w:r>
          </w:p>
        </w:tc>
      </w:tr>
      <w:tr w:rsidR="00973C57" w:rsidRPr="00973C57" w14:paraId="1D8EAE26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703E3546" w14:textId="77777777" w:rsidR="00973C57" w:rsidRPr="00973C57" w:rsidRDefault="00973C57" w:rsidP="0024063B">
            <w:pPr>
              <w:jc w:val="both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hu-HU"/>
                <w14:ligatures w14:val="none"/>
              </w:rPr>
              <w:t>How often have you felt worn out?</w:t>
            </w:r>
          </w:p>
        </w:tc>
      </w:tr>
      <w:tr w:rsidR="00973C57" w:rsidRPr="00973C57" w14:paraId="0E03B3FF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05BBBB0E" w14:textId="77777777" w:rsidR="00973C57" w:rsidRPr="00973C57" w:rsidRDefault="00973C57" w:rsidP="0024063B">
            <w:pPr>
              <w:jc w:val="both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hu-HU"/>
                <w14:ligatures w14:val="none"/>
              </w:rPr>
              <w:t>How often have you been physically exhausted?</w:t>
            </w:r>
          </w:p>
        </w:tc>
      </w:tr>
      <w:tr w:rsidR="00973C57" w:rsidRPr="00973C57" w14:paraId="56E459FA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3F1D020C" w14:textId="77777777" w:rsidR="00973C57" w:rsidRPr="00973C57" w:rsidRDefault="00973C57" w:rsidP="0024063B">
            <w:pPr>
              <w:jc w:val="both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hu-HU"/>
                <w14:ligatures w14:val="none"/>
              </w:rPr>
              <w:t>How often have you been emotionally exhausted?</w:t>
            </w:r>
          </w:p>
        </w:tc>
      </w:tr>
      <w:tr w:rsidR="00973C57" w:rsidRPr="00973C57" w14:paraId="2E6266FE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115CC0F0" w14:textId="77777777" w:rsidR="00973C57" w:rsidRPr="00973C57" w:rsidRDefault="00973C57" w:rsidP="0024063B">
            <w:pPr>
              <w:jc w:val="both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hu-HU"/>
                <w14:ligatures w14:val="none"/>
              </w:rPr>
              <w:t xml:space="preserve">How often have you felt tired? </w:t>
            </w:r>
          </w:p>
        </w:tc>
      </w:tr>
      <w:tr w:rsidR="00973C57" w:rsidRPr="00973C57" w14:paraId="353589B5" w14:textId="77777777" w:rsidTr="00973C57">
        <w:trPr>
          <w:trHeight w:val="390"/>
        </w:trPr>
        <w:tc>
          <w:tcPr>
            <w:tcW w:w="9072" w:type="dxa"/>
            <w:noWrap/>
            <w:hideMark/>
          </w:tcPr>
          <w:p w14:paraId="1015F3C5" w14:textId="77777777" w:rsidR="00973C57" w:rsidRPr="00973C57" w:rsidRDefault="00973C57" w:rsidP="0024063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  <w:lang w:eastAsia="hu-HU"/>
                <w14:ligatures w14:val="none"/>
              </w:rPr>
              <w:t>The sense of community (labelled as social community at work in COPSOQ II) scale</w:t>
            </w:r>
          </w:p>
        </w:tc>
      </w:tr>
      <w:tr w:rsidR="00973C57" w:rsidRPr="00973C57" w14:paraId="6D0E9067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61F0C6FC" w14:textId="77777777" w:rsidR="00973C57" w:rsidRPr="00973C57" w:rsidRDefault="00973C57" w:rsidP="0024063B">
            <w:pPr>
              <w:jc w:val="both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hu-HU"/>
                <w14:ligatures w14:val="none"/>
              </w:rPr>
              <w:t>Is there a good atmosphere between you and your colleagues?</w:t>
            </w:r>
          </w:p>
        </w:tc>
      </w:tr>
      <w:tr w:rsidR="00973C57" w:rsidRPr="00973C57" w14:paraId="7D72CB5A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62C6BDF8" w14:textId="77777777" w:rsidR="00973C57" w:rsidRPr="00973C57" w:rsidRDefault="00973C57" w:rsidP="0024063B">
            <w:pPr>
              <w:jc w:val="both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hu-HU"/>
                <w14:ligatures w14:val="none"/>
              </w:rPr>
              <w:t>Is there good cooperation between the colleagues at work?</w:t>
            </w:r>
          </w:p>
        </w:tc>
      </w:tr>
      <w:tr w:rsidR="00973C57" w:rsidRPr="00973C57" w14:paraId="1387B723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37F029FE" w14:textId="77777777" w:rsidR="00973C57" w:rsidRPr="00973C57" w:rsidRDefault="00973C57" w:rsidP="0024063B">
            <w:pPr>
              <w:jc w:val="both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hu-HU"/>
                <w14:ligatures w14:val="none"/>
              </w:rPr>
              <w:t xml:space="preserve">Do you feel part of a community at your place of work? </w:t>
            </w:r>
          </w:p>
        </w:tc>
      </w:tr>
      <w:tr w:rsidR="00973C57" w:rsidRPr="00973C57" w14:paraId="2EFD36A2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58898697" w14:textId="77777777" w:rsidR="00973C57" w:rsidRPr="00973C57" w:rsidRDefault="00973C57" w:rsidP="0024063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  <w:lang w:eastAsia="hu-HU"/>
                <w14:ligatures w14:val="none"/>
              </w:rPr>
              <w:t>Mutual Trust Between Employees scale</w:t>
            </w:r>
          </w:p>
        </w:tc>
      </w:tr>
      <w:tr w:rsidR="00973C57" w:rsidRPr="00973C57" w14:paraId="179BDA4C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4325AE48" w14:textId="77777777" w:rsidR="00973C57" w:rsidRPr="00973C57" w:rsidRDefault="00973C57" w:rsidP="0024063B">
            <w:pPr>
              <w:jc w:val="both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hu-HU"/>
                <w14:ligatures w14:val="none"/>
              </w:rPr>
              <w:t>Do the employees withhold information from each other?</w:t>
            </w:r>
          </w:p>
        </w:tc>
      </w:tr>
      <w:tr w:rsidR="00973C57" w:rsidRPr="00973C57" w14:paraId="487EA0A7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51125CCA" w14:textId="77777777" w:rsidR="00973C57" w:rsidRPr="00973C57" w:rsidRDefault="00973C57" w:rsidP="0024063B">
            <w:pPr>
              <w:jc w:val="both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hu-HU"/>
                <w14:ligatures w14:val="none"/>
              </w:rPr>
              <w:t>Do the employees withhold information from the management?</w:t>
            </w:r>
          </w:p>
        </w:tc>
      </w:tr>
      <w:tr w:rsidR="00973C57" w:rsidRPr="00973C57" w14:paraId="5D2A3E5B" w14:textId="77777777" w:rsidTr="0024063B">
        <w:trPr>
          <w:trHeight w:val="312"/>
        </w:trPr>
        <w:tc>
          <w:tcPr>
            <w:tcW w:w="9072" w:type="dxa"/>
            <w:noWrap/>
            <w:hideMark/>
          </w:tcPr>
          <w:p w14:paraId="3CE5F664" w14:textId="77777777" w:rsidR="00973C57" w:rsidRPr="00973C57" w:rsidRDefault="00973C57" w:rsidP="0024063B">
            <w:pPr>
              <w:jc w:val="both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hu-HU"/>
                <w14:ligatures w14:val="none"/>
              </w:rPr>
            </w:pPr>
            <w:r w:rsidRPr="00973C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lang w:eastAsia="hu-HU"/>
                <w14:ligatures w14:val="none"/>
              </w:rPr>
              <w:t xml:space="preserve">Do the employees, in general, trust each other? </w:t>
            </w:r>
          </w:p>
        </w:tc>
      </w:tr>
    </w:tbl>
    <w:p w14:paraId="0771DD38" w14:textId="77777777" w:rsidR="00973C57" w:rsidRDefault="00973C57"/>
    <w:sectPr w:rsidR="00973C57" w:rsidSect="007073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7554F6" w14:textId="77777777" w:rsidR="00B93508" w:rsidRPr="00973C57" w:rsidRDefault="00B93508" w:rsidP="00973C57">
      <w:pPr>
        <w:spacing w:after="0" w:line="240" w:lineRule="auto"/>
      </w:pPr>
      <w:r w:rsidRPr="00973C57">
        <w:separator/>
      </w:r>
    </w:p>
  </w:endnote>
  <w:endnote w:type="continuationSeparator" w:id="0">
    <w:p w14:paraId="08C4374F" w14:textId="77777777" w:rsidR="00B93508" w:rsidRPr="00973C57" w:rsidRDefault="00B93508" w:rsidP="00973C57">
      <w:pPr>
        <w:spacing w:after="0" w:line="240" w:lineRule="auto"/>
      </w:pPr>
      <w:r w:rsidRPr="00973C5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DCEFFD" w14:textId="77777777" w:rsidR="00B93508" w:rsidRPr="00973C57" w:rsidRDefault="00B93508" w:rsidP="00973C57">
      <w:pPr>
        <w:spacing w:after="0" w:line="240" w:lineRule="auto"/>
      </w:pPr>
      <w:r w:rsidRPr="00973C57">
        <w:separator/>
      </w:r>
    </w:p>
  </w:footnote>
  <w:footnote w:type="continuationSeparator" w:id="0">
    <w:p w14:paraId="2974E398" w14:textId="77777777" w:rsidR="00B93508" w:rsidRPr="00973C57" w:rsidRDefault="00B93508" w:rsidP="00973C57">
      <w:pPr>
        <w:spacing w:after="0" w:line="240" w:lineRule="auto"/>
      </w:pPr>
      <w:r w:rsidRPr="00973C57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503"/>
    <w:rsid w:val="00040503"/>
    <w:rsid w:val="000D36EB"/>
    <w:rsid w:val="004816C5"/>
    <w:rsid w:val="004A0BE6"/>
    <w:rsid w:val="004F3F29"/>
    <w:rsid w:val="00707376"/>
    <w:rsid w:val="0081505F"/>
    <w:rsid w:val="00973C57"/>
    <w:rsid w:val="00A859E6"/>
    <w:rsid w:val="00B93508"/>
    <w:rsid w:val="00ED29A8"/>
    <w:rsid w:val="00F96460"/>
    <w:rsid w:val="00FE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E86E3"/>
  <w15:chartTrackingRefBased/>
  <w15:docId w15:val="{6A4C4F75-0BCA-47DF-82AD-C74A589F2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73C57"/>
    <w:rPr>
      <w:lang w:val="en-US"/>
    </w:rPr>
  </w:style>
  <w:style w:type="paragraph" w:styleId="Cmsor1">
    <w:name w:val="heading 1"/>
    <w:basedOn w:val="Norml"/>
    <w:next w:val="Norml"/>
    <w:link w:val="Cmsor1Char"/>
    <w:uiPriority w:val="9"/>
    <w:qFormat/>
    <w:rsid w:val="000405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0405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0405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0405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0405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0405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0405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0405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0405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405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0405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0405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040503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040503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040503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040503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040503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040503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0405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0405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0405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0405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0405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040503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040503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040503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0405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040503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040503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973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973C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973C57"/>
  </w:style>
  <w:style w:type="paragraph" w:styleId="llb">
    <w:name w:val="footer"/>
    <w:basedOn w:val="Norml"/>
    <w:link w:val="llbChar"/>
    <w:uiPriority w:val="99"/>
    <w:unhideWhenUsed/>
    <w:rsid w:val="00973C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973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7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98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ka</dc:creator>
  <cp:keywords/>
  <dc:description/>
  <cp:lastModifiedBy>réka</cp:lastModifiedBy>
  <cp:revision>3</cp:revision>
  <dcterms:created xsi:type="dcterms:W3CDTF">2024-10-18T07:51:00Z</dcterms:created>
  <dcterms:modified xsi:type="dcterms:W3CDTF">2024-10-18T08:01:00Z</dcterms:modified>
</cp:coreProperties>
</file>